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he search strategy of Pubme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1   "Purpura, Schoenlein-Henoch"[Mesh] </w:t>
      </w:r>
    </w:p>
    <w:p>
      <w:pP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2</w:t>
      </w:r>
      <w:bookmarkStart w:id="0" w:name="OLE_LINK3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Henoch-Schönlein purpura</w:t>
      </w:r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[All Fields]</w:t>
      </w:r>
      <w:bookmarkStart w:id="2" w:name="_GoBack"/>
      <w:bookmarkEnd w:id="2"/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3    #1or#2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4    "Kidney Failure, Chronic"[Mesh]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5    end stage renal disease</w:t>
      </w:r>
      <w:bookmarkStart w:id="1" w:name="OLE_LINK1"/>
      <w:r>
        <w:rPr>
          <w:rFonts w:hint="default" w:ascii="Times New Roman" w:hAnsi="Times New Roman" w:cs="Times New Roman"/>
          <w:sz w:val="24"/>
          <w:szCs w:val="24"/>
        </w:rPr>
        <w:t>[All Fields]</w:t>
      </w:r>
    </w:p>
    <w:bookmarkEnd w:id="1"/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6    #4or#5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7  "Renal Insufficiency, Chronic"[Mesh] OR "Kidney Failure, Chronic"[Mesh] 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8    chronic renal disease</w:t>
      </w:r>
      <w:r>
        <w:rPr>
          <w:rFonts w:hint="default" w:ascii="Times New Roman" w:hAnsi="Times New Roman" w:cs="Times New Roman"/>
          <w:sz w:val="24"/>
          <w:szCs w:val="24"/>
        </w:rPr>
        <w:t>[All Fields]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9    #7or#8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0   #6or#9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11   #3 and #10 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he search strategy of  Embase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    'anaphylactoid purpura'/exp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2    'henoch-schönlein purpura’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3    #1 or #2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4    'end stage renal disease'/exp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5    'end stage renal disease'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6    #4 or #5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7    'chronic renal disease'/exp 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8    'chronic renal disease’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9    #7 or #8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0   #6 or#9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11   #3 and #10 </w:t>
      </w: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he search strategy of 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Web of science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1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s=Henoch-Schönlein purpura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2 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s=end stage renal disease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3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s=chronic renal disease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4 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2 or #3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5 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 and #4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trackRevisions w:val="1"/>
  <w:documentProtection w:edit="trackedChanges" w:formatting="1" w:enforcement="1" w:cryptProviderType="rsaFull" w:cryptAlgorithmClass="hash" w:cryptAlgorithmType="typeAny" w:cryptAlgorithmSid="4" w:cryptSpinCount="0" w:hash="mzGP1ZzrY3Em11dDD83gIOVcaGo=" w:salt="BjRRqeE5QkeEBCtWQ43FFQ==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ED47C4"/>
    <w:rsid w:val="22C65F2A"/>
    <w:rsid w:val="39306897"/>
    <w:rsid w:val="5A6056E7"/>
    <w:rsid w:val="5EFF47A5"/>
    <w:rsid w:val="6EA10A58"/>
    <w:rsid w:val="71886ABD"/>
    <w:rsid w:val="7BBC7DD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6</TotalTime>
  <ScaleCrop>false</ScaleCrop>
  <LinksUpToDate>false</LinksUpToDate>
  <CharactersWithSpaces>0</CharactersWithSpaces>
  <Application>WPS Office_11.1.0.89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hi dongmei</dc:creator>
  <cp:lastModifiedBy>shidy</cp:lastModifiedBy>
  <dcterms:modified xsi:type="dcterms:W3CDTF">2019-09-20T16:54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